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631F" w:rsidRPr="00A6631F" w:rsidRDefault="00AD58D3">
      <w:pPr>
        <w:rPr>
          <w:rFonts w:ascii="Times New Roman" w:hAnsi="Times New Roman"/>
        </w:rPr>
      </w:pPr>
      <w:r w:rsidRPr="00AD58D3">
        <w:rPr>
          <w:rFonts w:ascii="Times New Roman" w:hAnsi="Times New Roman"/>
          <w:b/>
        </w:rPr>
        <w:t>Table S</w:t>
      </w:r>
      <w:r>
        <w:rPr>
          <w:rFonts w:ascii="Times New Roman" w:hAnsi="Times New Roman"/>
          <w:b/>
        </w:rPr>
        <w:t>4</w:t>
      </w:r>
      <w:r w:rsidR="00A6631F" w:rsidRPr="00A6631F">
        <w:rPr>
          <w:rFonts w:ascii="Times New Roman" w:hAnsi="Times New Roman"/>
          <w:b/>
        </w:rPr>
        <w:t xml:space="preserve">: </w:t>
      </w:r>
      <w:r w:rsidR="00A6631F" w:rsidRPr="00A6631F">
        <w:rPr>
          <w:rFonts w:ascii="Times New Roman" w:hAnsi="Times New Roman"/>
          <w:lang w:eastAsia="zh-CN"/>
        </w:rPr>
        <w:t xml:space="preserve">Correlation between (a) human </w:t>
      </w:r>
      <w:r w:rsidR="00A6631F" w:rsidRPr="00A6631F">
        <w:rPr>
          <w:rFonts w:ascii="Times New Roman" w:hAnsi="Times New Roman"/>
          <w:i/>
          <w:lang w:eastAsia="zh-CN"/>
        </w:rPr>
        <w:t>vs.</w:t>
      </w:r>
      <w:r w:rsidR="00A6631F" w:rsidRPr="00A6631F">
        <w:rPr>
          <w:rFonts w:ascii="Times New Roman" w:hAnsi="Times New Roman"/>
          <w:lang w:eastAsia="zh-CN"/>
        </w:rPr>
        <w:t xml:space="preserve"> chimpanzee expression differences during brain aging, and (b) </w:t>
      </w:r>
      <w:r w:rsidR="00A6631F" w:rsidRPr="00A6631F">
        <w:rPr>
          <w:rFonts w:ascii="Times New Roman" w:hAnsi="Times New Roman"/>
          <w:i/>
          <w:lang w:eastAsia="zh-CN"/>
        </w:rPr>
        <w:t>ad libitum vs</w:t>
      </w:r>
      <w:r w:rsidR="00A6631F" w:rsidRPr="00A6631F">
        <w:rPr>
          <w:rFonts w:ascii="Times New Roman" w:hAnsi="Times New Roman"/>
          <w:lang w:eastAsia="zh-CN"/>
        </w:rPr>
        <w:t xml:space="preserve">. CR expression differences in the mouse brain, for genes in each of 230 KEGG pathways. </w:t>
      </w:r>
    </w:p>
    <w:p w:rsidR="00A6631F" w:rsidRPr="00A6631F" w:rsidRDefault="00A6631F">
      <w:pPr>
        <w:rPr>
          <w:rFonts w:ascii="Times New Roman" w:hAnsi="Times New Roman"/>
        </w:rPr>
      </w:pPr>
    </w:p>
    <w:tbl>
      <w:tblPr>
        <w:tblW w:w="548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6162"/>
        <w:gridCol w:w="1416"/>
        <w:gridCol w:w="1158"/>
        <w:gridCol w:w="1070"/>
      </w:tblGrid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b/>
                <w:szCs w:val="20"/>
              </w:rPr>
            </w:pPr>
            <w:r w:rsidRPr="00A6631F">
              <w:rPr>
                <w:rFonts w:ascii="Times New Roman" w:hAnsi="Times New Roman"/>
                <w:b/>
                <w:szCs w:val="20"/>
              </w:rPr>
              <w:t>KEGG term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b/>
                <w:szCs w:val="20"/>
              </w:rPr>
            </w:pPr>
            <w:r w:rsidRPr="00A6631F">
              <w:rPr>
                <w:rFonts w:ascii="Times New Roman" w:hAnsi="Times New Roman"/>
                <w:b/>
                <w:szCs w:val="20"/>
              </w:rPr>
              <w:t>Correlation coefficient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b/>
                <w:szCs w:val="20"/>
              </w:rPr>
            </w:pPr>
            <w:r w:rsidRPr="00A6631F">
              <w:rPr>
                <w:rFonts w:ascii="Times New Roman" w:hAnsi="Times New Roman"/>
                <w:b/>
                <w:szCs w:val="20"/>
              </w:rPr>
              <w:t>P-value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b/>
                <w:szCs w:val="20"/>
              </w:rPr>
            </w:pPr>
            <w:r w:rsidRPr="00A6631F">
              <w:rPr>
                <w:rFonts w:ascii="Times New Roman" w:hAnsi="Times New Roman"/>
                <w:b/>
                <w:szCs w:val="20"/>
              </w:rPr>
              <w:t>Number of genes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Chronic_myeloid_leukemia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44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6.31E-04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56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T_cell_receptor_signaling_pathway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37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2.58E-03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63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Notch_signaling_pathway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51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4.73E-03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29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Metabolic_pathways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11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6.96E-03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648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Glioma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35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9.86E-03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55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Pathways_in_cancer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18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.14E-02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203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Prostate_cancer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31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.21E-02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66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Fc_epsilon_RI_signaling_pathway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38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.30E-02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43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B_cell_receptor_signaling_pathway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36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.36E-02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46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Calcium_signaling_pathway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25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.36E-02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96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MAPK_signaling_pathway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19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.37E-02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71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Melanoma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35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.58E-02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48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Toxoplasmosis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29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.89E-02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64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Thyroid_cancer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48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2.44E-02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22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ErbB_signaling_pathway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27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2.88E-02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67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Insulin_signaling_pathway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23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2.95E-02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91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NOD-like_receptor_signaling_pathway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40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3.36E-02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28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Jak-STAT_signaling_pathway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28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3.41E-02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56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Nucleotide_excision_repair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36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3.53E-02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34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VEGF_signaling_pathway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30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4.01E-02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46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Non-small_cell_lung_cancer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31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4.76E-02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41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Acute_myeloid_leukemia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30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4.84E-02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44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Adipocytokine_signaling_pathway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29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5.64E-02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44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Lysosome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20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5.85E-02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93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Renal_cell_carcinoma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24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6.02E-02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62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Neurotrophin_signaling_pathway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19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6.15E-02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98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Pancreatic_cancer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25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6.60E-02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56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Purine_metabolism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17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7.42E-02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14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Sphingolipid_metabolism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35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7.44E-02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27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Epithelial_cell_signaling_in_Helicobacter_pylori_infection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25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7.71E-02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50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Endocytosis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15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7.96E-02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39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Prion_diseases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-0.40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8.62E-02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9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Cell_adhesion_molecules_(CAMs)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24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8.81E-02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52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Colorectal_cancer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24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9.17E-02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50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Progesterone-mediated_oocyte_maturation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21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9.22E-02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63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Natural_killer_cell_mediated_cytotoxicity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24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9.33E-02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51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Glyoxylate_and_dicarboxylate_metabolism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45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9.39E-02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5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Ribosome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38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9.44E-02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20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Regulation_of_autophagy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45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9.52E-02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5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Leishmaniasis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32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.00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28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Glycosaminoglycan_degradation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49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.05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2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Toll-like_receptor_signaling_pathway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24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.06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48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Regulation_of_actin_cytoskeleton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13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.24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32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Tryptophan_metabolism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36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.28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9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Hypertrophic_cardiomyopathy_(HCM)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23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.30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46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Mineral_absorption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-0.33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.31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22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GnRH_signaling_pathway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19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.34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62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Arrhythmogenic_right_ventricular_cardiomyopathy_(ARVC)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23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.45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42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Viral_myocarditis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-0.32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.50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22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Glycerophospholipid_metabolism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19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.51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56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Chemokine_signaling_pathway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14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.56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99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Bacterial_invasion_of_epithelial_cells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20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.60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52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Protein_processing_in_endoplasmic_reticulum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13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.64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24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Base_excision_repair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-0.31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.74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21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Fatty_acid_metabolism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27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.79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26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Long-term_potentiation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19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.79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52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Pyruvate_metabolism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25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.87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30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SNARE_interactions_in_vesicular_transport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26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.89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28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Osteoclast_differentiation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16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.94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65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Neuroactive_ligand-receptor_interaction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13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.96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97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Amino_sugar_and_nucleotide_sugar_metabolism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21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2.02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37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Hepatitis_C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14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2.14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82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Shigellosis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19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2.17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45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Basal_transcription_factors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23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2.25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29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Phosphatidylinositol_signaling_system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16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2.32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60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Lysine_degradation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21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2.34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33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Drug_metabolism_-_other_enzymes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37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2.35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2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Glycolysis_/_Gluconeogenesis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23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2.38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28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Butanoate_metabolism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-0.32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2.44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5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Nicotinate_and_nicotinamide_metabolism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36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2.44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2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Melanogenesis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16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2.48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54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Mismatch_repair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28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2.53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8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Huntington_disease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10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2.60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23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Small_cell_lung_cancer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15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2.60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55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Alanine,_aspartate_and_glutamate_metabolism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25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2.62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22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Arginine_and_proline_metabolism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20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2.97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29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Axon_guidance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11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2.98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90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Endometrial_cancer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17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3.02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40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Chagas_disease_(American_trypanosomiasis)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13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3.07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60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Mucin_type_O-Glycan_biosynthesis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26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3.11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7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Cytosolic_DNA-sensing_pathway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19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3.14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29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TGF-beta_signaling_pathway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-0.14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3.18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50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Fc_gamma_R-mediated_phagocytosis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13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3.21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63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Valine,_leucine_and_isoleucine_degradation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17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3.25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36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Cardiac_muscle_contraction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15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3.26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43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Hedgehog_signaling_pathway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-0.20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3.28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25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Cysteine_and_methionine_metabolism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-0.22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3.35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21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Circadian_rhythm_-_mammal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24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3.37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8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Alzheimer_disease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09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3.39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10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Aldosterone-regulated_sodium_reabsorption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19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3.49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27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N-Glycan_biosynthesis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17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3.53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32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mTOR_signaling_pathway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14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3.68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42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Dilated_cardiomyopathy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12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3.90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51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Oocyte_meiosis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-0.10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3.91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74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Focal_adhesion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07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3.93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33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Basal_cell_carcinoma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18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4.02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23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Pathogenic_Escherichia_coli_infection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-0.16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4.03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31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Porphyrin_and_chlorophyll_metabolism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21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4.10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7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Ubiquitin_mediated_proteolysis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08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4.27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01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Protein_export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-0.21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4.32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6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Other_glycan_degradation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26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4.37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1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Tyrosine_metabolism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22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4.50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4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Pentose_phosphate_pathway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18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4.64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9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Glycosaminoglycan_biosynthesis_-_chondroitin_sulfate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-0.22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5.00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2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Leukocyte_transendothelial_migration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09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5.05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63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Amyotrophic_lateral_sclerosis_(ALS)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11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5.17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35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Protein_digestion_and_absorption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-0.12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5.26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31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Inositol_phosphate_metabolism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10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5.26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40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Pyrimidine_metabolism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08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5.35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67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Terpenoid_backbone_biosynthesis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21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5.36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1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ECM-receptor_interaction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10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5.45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40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Gap_junction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08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5.49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60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Phagosome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-0.07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5.50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66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Selenocompound_metabolism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-0.19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5.51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2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RNA_polymerase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13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5.52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24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RIG-I-like_receptor_signaling_pathway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10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5.55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34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Glycosphingolipid_biosynthesis_-_lacto_and_neolacto_series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-0.17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5.63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4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Proteasome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10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5.70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35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Taste_transduction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-0.17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5.81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3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Glycosaminoglycan_biosynthesis_-_heparan_sulfate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16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5.83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4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Ribosome_biogenesis_in_eukaryotes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-0.07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5.91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54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Drug_metabolism_-_cytochrome_P450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17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5.95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2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Malaria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14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5.96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6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p53_signaling_pathway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-0.09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6.09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38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Amoebiasis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-0.07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6.14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50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Bile_secretion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-0.09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6.19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36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Adherens_junction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07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6.26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53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Carbohydrate_digestion_and_absorption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11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6.35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22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Histidine_metabolism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-0.13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6.39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5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Long-term_depression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07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6.45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48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Glycerolipid_metabolism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-0.08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6.58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33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Spliceosome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05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6.64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90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Olfactory_transduction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-0.13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6.72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3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Hematopoietic_cell_lineage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-0.10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6.85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8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beta-Alanine_metabolism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-0.11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6.92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5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Other_types_of_O-glycan_biosynthesis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-0.09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6.97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21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ABC_transporters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08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7.10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22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Pentose_and_glucuronate_interconversions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-0.12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7.15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1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Cytokine-cytokine_receptor_interaction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-0.04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7.30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64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Gastric_acid_secretion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-0.05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7.47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46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Rheumatoid_arthritis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06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7.47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32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Complement_and_coagulation_cascades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08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7.53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9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Collecting_duct_acid_secretion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09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7.58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5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Wnt_signaling_pathway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03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7.61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90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Systemic_lupus_erythematosus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07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7.68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21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Vasopressin-regulated_water_reabsorption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-0.06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7.72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29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Vascular_smooth_muscle_contraction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-0.04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7.75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67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Fructose_and_mannose_metabolism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06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7.85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25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Type_II_diabetes_mellitus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-0.05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7.87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27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Homologous_recombination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07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7.92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6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Biosynthesis_of_unsaturated_fatty_acids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07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7.96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6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Ether_lipid_metabolism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06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8.09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21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Oxidative_phosphorylation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-0.03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8.14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82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Propanoate_metabolism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05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8.15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25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Peroxisome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03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8.23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59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RNA_transport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-0.02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8.23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03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mRNA_surveillance_pathway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-0.03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8.24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55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Proximal_tubule_bicarbonate_reclamation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-0.07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8.25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3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RNA_degradation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-0.03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8.49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52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Glycine,_serine_and_threonine_metabolism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-0.05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8.50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8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Dorso-ventral_axis_formation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-0.05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8.56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6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Bladder_cancer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-0.03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8.76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30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Aminoacyl-tRNA_biosynthesis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03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8.80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35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Starch_and_sucrose_metabolism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04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8.83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7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Arachidonic_acid_metabolism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-0.04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8.95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6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Fat_digestion_and_absorption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-0.04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8.95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3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Antigen_processing_and_presentation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03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9.02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24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Salivary_secretion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-0.02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9.16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41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Galactose_metabolism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02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9.27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8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Tight_junction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01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9.28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82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Vibrio_cholerae_infection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-0.01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9.47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37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Citrate_cycle_(TCA_cycle)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-0.01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9.59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27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Parkinson_disease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-0.01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9.62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78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PPAR_signaling_pathway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-0.01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9.62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31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Glutathione_metabolism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-0.01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9.64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27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Apoptosis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01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9.67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53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DNA_replication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00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9.81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27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Cell_cycle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00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9.89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81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Pancreatic_secretion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00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9.95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46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Glycosylphosphatidylinositol(GPI)-anchor_biosynthesis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00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9.99E-0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20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African_trypanosomiasis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00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.00E+00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Allograft_rejection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00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.00E+00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alpha-Linolenic_acid_metabolism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00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.00E+00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Ascorbate_and_aldarate_metabolism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00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.00E+00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Asthma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00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.00E+00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Autoimmune_thyroid_disease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00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.00E+00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Biotin_metabolism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00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.00E+00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Butirosin_and_neomycin_biosynthesis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00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.00E+00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Caffeine_metabolism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00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.00E+00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Cyanoamino_acid_metabolism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00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.00E+00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D-Arginine_and_D-ornithine_metabolism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00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.00E+00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D-Glutamine_and_D-glutamate_metabolism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00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.00E+00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Fatty_acid_biosynthesis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00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.00E+00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Fatty_acid_elongation_in_mitochondria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00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.00E+00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Folate_biosynthesis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00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.00E+00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Glycosaminoglycan_biosynthesis_-_keratan_sulfate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00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.00E+00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Glycosphingolipid_biosynthesis_-_ganglio_series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00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.00E+00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Glycosphingolipid_biosynthesis_-_globo_series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00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.00E+00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Graft-versus-host_disease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00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.00E+00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Intestinal_immune_network_for_IgA_production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00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.00E+00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Linoleic_acid_metabolism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00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.00E+00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Lipoic_acid_metabolism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00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.00E+00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Lysine_biosynthesis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00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.00E+00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Maturity_onset_diabetes_of_the_young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00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.00E+00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Metabolism_of_xenobiotics_by_cytochrome_P450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00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.00E+00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Nitrogen_metabolism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00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.00E+00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Non-homologous_end-joining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00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.00E+00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One_carbon_pool_by_folate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00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.00E+00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Pantothenate_and_CoA_biosynthesis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00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.00E+00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Phenylalanine_metabolism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00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.00E+00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Phenylalanine,_tyrosine_and_tryptophan_biosynthesis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00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.00E+00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Phototransduction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00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.00E+00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Primary_bile_acid_biosynthesis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00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.00E+00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Primary_immunodeficiency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00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.00E+00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Renin-angiotensin_system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00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.00E+00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Retinol_metabolism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00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.00E+00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Riboflavin_metabolism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00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.00E+00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Staphylococcus_aureus_infection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00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.00E+00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Steroid_biosynthesis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00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.00E+00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Steroid_hormone_biosynthesis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00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.00E+00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Sulfur_metabolism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00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.00E+00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Sulfur_relay_system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00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.00E+00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Synthesis_and_degradation_of_ketone_bodies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00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.00E+00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Taurine_and_hypotaurine_metabolism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00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.00E+00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Thiamine_metabolism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00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.00E+00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Type_I_diabetes_mellitus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00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.00E+00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Ubiquinone_and_other_terpenoid-quinone_biosynthesis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00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.00E+00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Valine,_leucine_and_isoleucine_biosynthesis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00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.00E+00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Vitamin_B6_metabolism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00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.00E+00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</w:t>
            </w:r>
          </w:p>
        </w:tc>
      </w:tr>
      <w:tr w:rsidR="00A6631F" w:rsidRPr="00A6631F">
        <w:trPr>
          <w:trHeight w:val="260"/>
        </w:trPr>
        <w:tc>
          <w:tcPr>
            <w:tcW w:w="317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Vitamin_digestion_and_absorption</w:t>
            </w:r>
          </w:p>
        </w:tc>
        <w:tc>
          <w:tcPr>
            <w:tcW w:w="729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.00</w:t>
            </w:r>
          </w:p>
        </w:tc>
        <w:tc>
          <w:tcPr>
            <w:tcW w:w="550" w:type="pct"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1.00E+00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A6631F" w:rsidRPr="00A6631F" w:rsidRDefault="00A6631F" w:rsidP="00A6631F">
            <w:pPr>
              <w:jc w:val="right"/>
              <w:rPr>
                <w:rFonts w:ascii="Times New Roman" w:hAnsi="Times New Roman"/>
                <w:szCs w:val="20"/>
              </w:rPr>
            </w:pPr>
            <w:r w:rsidRPr="00A6631F">
              <w:rPr>
                <w:rFonts w:ascii="Times New Roman" w:hAnsi="Times New Roman"/>
                <w:szCs w:val="20"/>
              </w:rPr>
              <w:t>0</w:t>
            </w:r>
          </w:p>
        </w:tc>
      </w:tr>
    </w:tbl>
    <w:p w:rsidR="00B534D8" w:rsidRPr="00A6631F" w:rsidRDefault="00AD58D3">
      <w:pPr>
        <w:rPr>
          <w:rFonts w:ascii="Times New Roman" w:hAnsi="Times New Roman"/>
        </w:rPr>
      </w:pPr>
    </w:p>
    <w:sectPr w:rsidR="00B534D8" w:rsidRPr="00A6631F" w:rsidSect="0039322D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7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A6631F"/>
    <w:rsid w:val="0020119F"/>
    <w:rsid w:val="00A6631F"/>
    <w:rsid w:val="00AD58D3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</w:latentStyles>
  <w:style w:type="paragraph" w:default="1" w:styleId="Normal">
    <w:name w:val="Normal"/>
    <w:qFormat/>
    <w:rsid w:val="00B534D8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rsid w:val="00A6631F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A6631F"/>
    <w:rPr>
      <w:color w:val="993366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006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7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542</Words>
  <Characters>8790</Characters>
  <Application>Microsoft Macintosh Word</Application>
  <DocSecurity>0</DocSecurity>
  <Lines>73</Lines>
  <Paragraphs>17</Paragraphs>
  <ScaleCrop>false</ScaleCrop>
  <Company>UC Berkeley</Company>
  <LinksUpToDate>false</LinksUpToDate>
  <CharactersWithSpaces>107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met Somel</dc:creator>
  <cp:keywords/>
  <cp:lastModifiedBy>Mehmet Somel</cp:lastModifiedBy>
  <cp:revision>2</cp:revision>
  <dcterms:created xsi:type="dcterms:W3CDTF">2013-12-03T07:40:00Z</dcterms:created>
  <dcterms:modified xsi:type="dcterms:W3CDTF">2013-12-03T08:21:00Z</dcterms:modified>
</cp:coreProperties>
</file>